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540" w:type="dxa"/>
        <w:tblLook w:val="04A0" w:firstRow="1" w:lastRow="0" w:firstColumn="1" w:lastColumn="0" w:noHBand="0" w:noVBand="1"/>
      </w:tblPr>
      <w:tblGrid>
        <w:gridCol w:w="1495"/>
        <w:gridCol w:w="1549"/>
        <w:gridCol w:w="1352"/>
        <w:gridCol w:w="1520"/>
        <w:gridCol w:w="639"/>
      </w:tblGrid>
      <w:tr w:rsidR="00D4643E" w:rsidRPr="00CF481C" w14:paraId="12A10E37" w14:textId="77777777" w:rsidTr="000A0B5A">
        <w:trPr>
          <w:trHeight w:val="290"/>
        </w:trPr>
        <w:tc>
          <w:tcPr>
            <w:tcW w:w="65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86A41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pplementary table. 64 DDR gene mutations detected in 57 patients</w:t>
            </w:r>
          </w:p>
        </w:tc>
      </w:tr>
      <w:tr w:rsidR="00D4643E" w:rsidRPr="00CF481C" w14:paraId="6D582D67" w14:textId="77777777" w:rsidTr="000A0B5A">
        <w:trPr>
          <w:trHeight w:val="290"/>
        </w:trPr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B1C36" w14:textId="77777777" w:rsidR="00D4643E" w:rsidRPr="00CF481C" w:rsidRDefault="00D4643E" w:rsidP="000A0B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DR gen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6215B" w14:textId="77777777" w:rsidR="00D4643E" w:rsidRPr="00CF481C" w:rsidRDefault="00D4643E" w:rsidP="000A0B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. of TNBC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A5C74" w14:textId="77777777" w:rsidR="00D4643E" w:rsidRPr="00CF481C" w:rsidRDefault="00D4643E" w:rsidP="000A0B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. of HR+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9910E" w14:textId="77777777" w:rsidR="00D4643E" w:rsidRPr="00CF481C" w:rsidRDefault="00D4643E" w:rsidP="000A0B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. of Her2+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E816E" w14:textId="77777777" w:rsidR="00D4643E" w:rsidRPr="00CF481C" w:rsidRDefault="00D4643E" w:rsidP="000A0B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D4643E" w:rsidRPr="00CF481C" w14:paraId="35F541D4" w14:textId="77777777" w:rsidTr="000A0B5A">
        <w:trPr>
          <w:trHeight w:val="28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BD74" w14:textId="77777777" w:rsidR="00D4643E" w:rsidRPr="00CF481C" w:rsidRDefault="00D4643E" w:rsidP="000A0B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RAXAS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00DB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92D2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6425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C1FA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4643E" w:rsidRPr="00CF481C" w14:paraId="3C45F365" w14:textId="77777777" w:rsidTr="000A0B5A">
        <w:trPr>
          <w:trHeight w:val="28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29B9" w14:textId="77777777" w:rsidR="00D4643E" w:rsidRPr="00CF481C" w:rsidRDefault="00D4643E" w:rsidP="000A0B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M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7188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2148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ADCF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B232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D4643E" w:rsidRPr="00CF481C" w14:paraId="0600AC3A" w14:textId="77777777" w:rsidTr="000A0B5A">
        <w:trPr>
          <w:trHeight w:val="28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2B40" w14:textId="77777777" w:rsidR="00D4643E" w:rsidRPr="00CF481C" w:rsidRDefault="00D4643E" w:rsidP="000A0B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R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33FA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F614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4B8F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952E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4643E" w:rsidRPr="00CF481C" w14:paraId="21464337" w14:textId="77777777" w:rsidTr="000A0B5A">
        <w:trPr>
          <w:trHeight w:val="28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EE7B" w14:textId="77777777" w:rsidR="00D4643E" w:rsidRPr="00CF481C" w:rsidRDefault="00D4643E" w:rsidP="000A0B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RD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D47A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2676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440D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6FA1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D4643E" w:rsidRPr="00CF481C" w14:paraId="3F378099" w14:textId="77777777" w:rsidTr="000A0B5A">
        <w:trPr>
          <w:trHeight w:val="28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52A6" w14:textId="77777777" w:rsidR="00D4643E" w:rsidRPr="00CF481C" w:rsidRDefault="00D4643E" w:rsidP="000A0B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CA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7097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12DE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A976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F368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D4643E" w:rsidRPr="00CF481C" w14:paraId="01EF9605" w14:textId="77777777" w:rsidTr="000A0B5A">
        <w:trPr>
          <w:trHeight w:val="28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40AE" w14:textId="77777777" w:rsidR="00D4643E" w:rsidRPr="00CF481C" w:rsidRDefault="00D4643E" w:rsidP="000A0B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CA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2302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EEB9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17BB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49AF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D4643E" w:rsidRPr="00CF481C" w14:paraId="410D33FB" w14:textId="77777777" w:rsidTr="000A0B5A">
        <w:trPr>
          <w:trHeight w:val="28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F051" w14:textId="77777777" w:rsidR="00D4643E" w:rsidRPr="00CF481C" w:rsidRDefault="00D4643E" w:rsidP="000A0B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IP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3D9A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162F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EFB9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8690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4643E" w:rsidRPr="00CF481C" w14:paraId="4507091E" w14:textId="77777777" w:rsidTr="000A0B5A">
        <w:trPr>
          <w:trHeight w:val="28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ECB7" w14:textId="77777777" w:rsidR="00D4643E" w:rsidRPr="00CF481C" w:rsidRDefault="00D4643E" w:rsidP="000A0B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EK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FBBA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E0D7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82E0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C56F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D4643E" w:rsidRPr="00CF481C" w14:paraId="7CA6E901" w14:textId="77777777" w:rsidTr="000A0B5A">
        <w:trPr>
          <w:trHeight w:val="28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9CEA" w14:textId="77777777" w:rsidR="00D4643E" w:rsidRPr="00CF481C" w:rsidRDefault="00D4643E" w:rsidP="000A0B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CC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8EC2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6278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8610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DFF0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4643E" w:rsidRPr="00CF481C" w14:paraId="4BFA46EA" w14:textId="77777777" w:rsidTr="000A0B5A">
        <w:trPr>
          <w:trHeight w:val="28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BE01" w14:textId="77777777" w:rsidR="00D4643E" w:rsidRPr="00CF481C" w:rsidRDefault="00D4643E" w:rsidP="000A0B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NCC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02E8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5041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9C83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31B1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D4643E" w:rsidRPr="00CF481C" w14:paraId="6384E5E5" w14:textId="77777777" w:rsidTr="000A0B5A">
        <w:trPr>
          <w:trHeight w:val="28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6343" w14:textId="77777777" w:rsidR="00D4643E" w:rsidRPr="00CF481C" w:rsidRDefault="00D4643E" w:rsidP="000A0B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NCD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DC87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030F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0C06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1727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D4643E" w:rsidRPr="00CF481C" w14:paraId="63696D04" w14:textId="77777777" w:rsidTr="000A0B5A">
        <w:trPr>
          <w:trHeight w:val="28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5AE7" w14:textId="77777777" w:rsidR="00D4643E" w:rsidRPr="00CF481C" w:rsidRDefault="00D4643E" w:rsidP="000A0B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NC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5285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82DF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7496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7495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4643E" w:rsidRPr="00CF481C" w14:paraId="39D0814D" w14:textId="77777777" w:rsidTr="000A0B5A">
        <w:trPr>
          <w:trHeight w:val="28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1A14" w14:textId="77777777" w:rsidR="00D4643E" w:rsidRPr="00CF481C" w:rsidRDefault="00D4643E" w:rsidP="000A0B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NC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5320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AEA4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B65F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50D4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4643E" w:rsidRPr="00CF481C" w14:paraId="69C4ADB8" w14:textId="77777777" w:rsidTr="000A0B5A">
        <w:trPr>
          <w:trHeight w:val="28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27DD" w14:textId="77777777" w:rsidR="00D4643E" w:rsidRPr="00CF481C" w:rsidRDefault="00D4643E" w:rsidP="000A0B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NC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084D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4299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AC24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C2A3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4643E" w:rsidRPr="00CF481C" w14:paraId="46419AC3" w14:textId="77777777" w:rsidTr="000A0B5A">
        <w:trPr>
          <w:trHeight w:val="28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6920" w14:textId="77777777" w:rsidR="00D4643E" w:rsidRPr="00CF481C" w:rsidRDefault="00D4643E" w:rsidP="000A0B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NCM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BF13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1C90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7FED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891B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D4643E" w:rsidRPr="00CF481C" w14:paraId="65F271B6" w14:textId="77777777" w:rsidTr="000A0B5A">
        <w:trPr>
          <w:trHeight w:val="28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0F64" w14:textId="77777777" w:rsidR="00D4643E" w:rsidRPr="00CF481C" w:rsidRDefault="00D4643E" w:rsidP="000A0B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E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6664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D5DB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0FFF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7085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4643E" w:rsidRPr="00CF481C" w14:paraId="15F0B6DF" w14:textId="77777777" w:rsidTr="000A0B5A">
        <w:trPr>
          <w:trHeight w:val="28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3354" w14:textId="77777777" w:rsidR="00D4643E" w:rsidRPr="00CF481C" w:rsidRDefault="00D4643E" w:rsidP="000A0B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B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D9AF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E2F2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25A0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1815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4643E" w:rsidRPr="00CF481C" w14:paraId="7E1871BA" w14:textId="77777777" w:rsidTr="000A0B5A">
        <w:trPr>
          <w:trHeight w:val="28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494D" w14:textId="77777777" w:rsidR="00D4643E" w:rsidRPr="00CF481C" w:rsidRDefault="00D4643E" w:rsidP="000A0B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MS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E2F8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0F53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A4B8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D7D8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D4643E" w:rsidRPr="00CF481C" w14:paraId="2ED719AC" w14:textId="77777777" w:rsidTr="000A0B5A">
        <w:trPr>
          <w:trHeight w:val="28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DADE" w14:textId="77777777" w:rsidR="00D4643E" w:rsidRPr="00CF481C" w:rsidRDefault="00D4643E" w:rsidP="000A0B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D5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3882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C677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AB01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3527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D4643E" w:rsidRPr="00CF481C" w14:paraId="08CC5FF1" w14:textId="77777777" w:rsidTr="000A0B5A">
        <w:trPr>
          <w:trHeight w:val="28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A2BF" w14:textId="77777777" w:rsidR="00D4643E" w:rsidRPr="00CF481C" w:rsidRDefault="00D4643E" w:rsidP="000A0B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D51C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22E5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9D29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EC03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F8D2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4643E" w:rsidRPr="00CF481C" w14:paraId="2A260069" w14:textId="77777777" w:rsidTr="000A0B5A">
        <w:trPr>
          <w:trHeight w:val="28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5740" w14:textId="77777777" w:rsidR="00D4643E" w:rsidRPr="00CF481C" w:rsidRDefault="00D4643E" w:rsidP="000A0B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D51D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FCA7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7AAA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D074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E65B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4643E" w:rsidRPr="00CF481C" w14:paraId="5489E315" w14:textId="77777777" w:rsidTr="000A0B5A">
        <w:trPr>
          <w:trHeight w:val="28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7D56" w14:textId="77777777" w:rsidR="00D4643E" w:rsidRPr="00CF481C" w:rsidRDefault="00D4643E" w:rsidP="000A0B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K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00C4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45B4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F6D1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5D09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4643E" w:rsidRPr="00CF481C" w14:paraId="3F9CB364" w14:textId="77777777" w:rsidTr="000A0B5A">
        <w:trPr>
          <w:trHeight w:val="28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7B0A" w14:textId="77777777" w:rsidR="00D4643E" w:rsidRPr="00CF481C" w:rsidRDefault="00D4643E" w:rsidP="000A0B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0360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646D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6850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A02C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D4643E" w:rsidRPr="00CF481C" w14:paraId="3286DE5C" w14:textId="77777777" w:rsidTr="000A0B5A">
        <w:trPr>
          <w:trHeight w:val="290"/>
        </w:trPr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AE375" w14:textId="77777777" w:rsidR="00D4643E" w:rsidRPr="00CF481C" w:rsidRDefault="00D4643E" w:rsidP="000A0B5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RCC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5016E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4B19A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E3637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2AA96" w14:textId="77777777" w:rsidR="00D4643E" w:rsidRPr="00CF481C" w:rsidRDefault="00D4643E" w:rsidP="000A0B5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F481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7B0D4D28" w14:textId="77777777" w:rsidR="00D4643E" w:rsidRDefault="00D4643E" w:rsidP="00D464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atient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e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etect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D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gen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utations.</w:t>
      </w:r>
    </w:p>
    <w:p w14:paraId="4855F14A" w14:textId="77777777" w:rsidR="00D4643E" w:rsidRPr="007C6BA4" w:rsidRDefault="00D4643E" w:rsidP="00D464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 xml:space="preserve"> patients were de novo stage IV.</w:t>
      </w:r>
    </w:p>
    <w:p w14:paraId="752D4F8B" w14:textId="77777777" w:rsidR="00062A5F" w:rsidRPr="00D4643E" w:rsidRDefault="00062A5F"/>
    <w:sectPr w:rsidR="00062A5F" w:rsidRPr="00D4643E" w:rsidSect="00386B9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43E"/>
    <w:rsid w:val="00062A5F"/>
    <w:rsid w:val="00D46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518C7C"/>
  <w15:chartTrackingRefBased/>
  <w15:docId w15:val="{0431784C-3C1C-3D43-9D21-6C9D41568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643E"/>
    <w:pPr>
      <w:widowControl w:val="0"/>
      <w:jc w:val="both"/>
    </w:pPr>
    <w:rPr>
      <w:szCs w:val="28"/>
      <w:lang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ZHITAO</dc:creator>
  <cp:keywords/>
  <dc:description/>
  <cp:lastModifiedBy>YING ZHITAO</cp:lastModifiedBy>
  <cp:revision>1</cp:revision>
  <dcterms:created xsi:type="dcterms:W3CDTF">2021-07-20T13:43:00Z</dcterms:created>
  <dcterms:modified xsi:type="dcterms:W3CDTF">2021-07-20T13:43:00Z</dcterms:modified>
</cp:coreProperties>
</file>